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3008" w:rsidRPr="002E3008" w:rsidRDefault="002E3008" w:rsidP="002E3008">
      <w:pPr>
        <w:tabs>
          <w:tab w:val="left" w:pos="2430"/>
        </w:tabs>
        <w:spacing w:after="0" w:line="256" w:lineRule="auto"/>
        <w:rPr>
          <w:rFonts w:ascii="Calibri" w:eastAsia="Calibri" w:hAnsi="Calibri" w:cs="Calibri"/>
          <w:bCs/>
        </w:rPr>
      </w:pPr>
      <w:r w:rsidRPr="002E3008">
        <w:rPr>
          <w:rFonts w:ascii="Calibri" w:eastAsia="Calibri" w:hAnsi="Calibri" w:cs="Calibri"/>
          <w:b/>
        </w:rPr>
        <w:t>Supplementary Table 1: IFs with edible parts and their taxonomic classification</w:t>
      </w:r>
    </w:p>
    <w:tbl>
      <w:tblPr>
        <w:tblpPr w:leftFromText="180" w:rightFromText="180" w:bottomFromText="160" w:vertAnchor="text" w:horzAnchor="margin" w:tblpXSpec="center" w:tblpY="241"/>
        <w:tblOverlap w:val="never"/>
        <w:tblW w:w="14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5245"/>
        <w:gridCol w:w="2551"/>
        <w:gridCol w:w="2410"/>
        <w:gridCol w:w="1559"/>
        <w:gridCol w:w="1559"/>
      </w:tblGrid>
      <w:tr w:rsidR="00FC1847" w:rsidRPr="002E3008" w:rsidTr="00FC1847">
        <w:trPr>
          <w:trHeight w:val="29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C90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</w:p>
          <w:p w:rsidR="00FC1847" w:rsidRPr="002E3008" w:rsidRDefault="00FC1847" w:rsidP="00C90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</w:p>
          <w:p w:rsidR="00FC1847" w:rsidRPr="002E3008" w:rsidRDefault="00FC1847" w:rsidP="00C90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</w:p>
          <w:p w:rsidR="00FC1847" w:rsidRPr="002E3008" w:rsidRDefault="00FC1847" w:rsidP="00C90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S No.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C90117" w:rsidRDefault="00FC1847" w:rsidP="00C90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Local Nam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C90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Common nam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C90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Scientific nam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C90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Part Consum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Default="00FC1847" w:rsidP="00C90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</w:p>
          <w:p w:rsidR="00FC1847" w:rsidRDefault="00FC1847" w:rsidP="00C90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</w:p>
          <w:p w:rsidR="00FC1847" w:rsidRDefault="00FC1847" w:rsidP="00C90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</w:p>
          <w:p w:rsidR="00FC1847" w:rsidRPr="002E3008" w:rsidRDefault="00FC1847" w:rsidP="00C90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Food group</w:t>
            </w:r>
          </w:p>
        </w:tc>
      </w:tr>
      <w:tr w:rsidR="00FC1847" w:rsidRPr="002E3008" w:rsidTr="00FC1847">
        <w:trPr>
          <w:trHeight w:val="398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847" w:rsidRPr="002E3008" w:rsidRDefault="00FC1847" w:rsidP="002E3008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1-11.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Swarn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Bhada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vertAlign w:val="superscript"/>
                <w:lang w:eastAsia="en-IN" w:bidi="hi-IN"/>
              </w:rPr>
              <w:t xml:space="preserve"> </w:t>
            </w: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Sard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Arw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Sarap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vertAlign w:val="superscript"/>
                <w:lang w:eastAsia="en-IN" w:bidi="hi-IN"/>
              </w:rPr>
              <w:t xml:space="preserve"> </w:t>
            </w: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Jesor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Bahyar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, Bangla Bhat</w:t>
            </w:r>
            <w:r w:rsidRPr="00514FF4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514FF4">
              <w:rPr>
                <w:rFonts w:ascii="Calibri" w:eastAsia="Times New Roman" w:hAnsi="Calibri" w:cs="Calibri"/>
                <w:color w:val="000000"/>
                <w:lang w:eastAsia="en-IN" w:bidi="hi-IN"/>
              </w:rPr>
              <w:t>Hariya</w:t>
            </w:r>
            <w:proofErr w:type="spellEnd"/>
            <w:r w:rsidRPr="00514FF4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514FF4">
              <w:rPr>
                <w:rFonts w:ascii="Calibri" w:eastAsia="Times New Roman" w:hAnsi="Calibri" w:cs="Calibri"/>
                <w:color w:val="000000"/>
                <w:lang w:eastAsia="en-IN" w:bidi="hi-IN"/>
              </w:rPr>
              <w:t>Banagal</w:t>
            </w:r>
            <w:proofErr w:type="spellEnd"/>
            <w:r w:rsidRPr="00514FF4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Lal </w:t>
            </w:r>
            <w:proofErr w:type="spellStart"/>
            <w:r w:rsidRPr="00514FF4">
              <w:rPr>
                <w:rFonts w:ascii="Calibri" w:eastAsia="Times New Roman" w:hAnsi="Calibri" w:cs="Calibri"/>
                <w:color w:val="000000"/>
                <w:lang w:eastAsia="en-IN" w:bidi="hi-IN"/>
              </w:rPr>
              <w:t>Dhan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Varieties of Ric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Oryz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sativ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ra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314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Cereals </w:t>
            </w:r>
          </w:p>
        </w:tc>
      </w:tr>
      <w:tr w:rsidR="00FC1847" w:rsidRPr="002E3008" w:rsidTr="00FC1847">
        <w:trPr>
          <w:trHeight w:val="77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akai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ang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(Desi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Maiz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Ze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may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Co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314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Cereals </w:t>
            </w:r>
          </w:p>
        </w:tc>
      </w:tr>
      <w:tr w:rsidR="00FC1847" w:rsidRPr="002E3008" w:rsidTr="00FC1847">
        <w:trPr>
          <w:trHeight w:val="77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Bajr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Shishu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(Desi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Pearl mille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Pennisetum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typhoide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erne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314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Cereals </w:t>
            </w:r>
          </w:p>
        </w:tc>
      </w:tr>
      <w:tr w:rsidR="00FC1847" w:rsidRPr="002E3008" w:rsidTr="00FC1847">
        <w:trPr>
          <w:trHeight w:val="108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od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andu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(Desi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Finger mille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Eleusine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coracan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ra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314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Cereals </w:t>
            </w:r>
          </w:p>
        </w:tc>
      </w:tr>
      <w:tr w:rsidR="00FC1847" w:rsidRPr="002E3008" w:rsidTr="00FC1847">
        <w:trPr>
          <w:trHeight w:val="107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Jowar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(Desi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Sorghu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Sorghum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vulgar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ra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314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Cereals</w:t>
            </w:r>
          </w:p>
        </w:tc>
      </w:tr>
      <w:tr w:rsidR="00FC1847" w:rsidRPr="002E3008" w:rsidTr="00FC1847">
        <w:trPr>
          <w:trHeight w:val="13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ondl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****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ra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314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Cereals </w:t>
            </w:r>
          </w:p>
        </w:tc>
      </w:tr>
      <w:tr w:rsidR="00FC1847" w:rsidRPr="002E3008" w:rsidTr="00FC1847">
        <w:trPr>
          <w:trHeight w:val="214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FC1847" w:rsidP="002E3008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Jatt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usr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hangr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Cowpea, brow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Vign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catjan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Seed and veget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E37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Pulse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  <w:r w:rsidR="0031455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other vegetable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24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Es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Usro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Cowpea, whit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Dolichos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catjan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Seed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Pulse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148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akr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Suthr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Suthr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Rice bea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Phaseolus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calcaratu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Se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Pulse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18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urth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Horse Gram, whol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Dolichos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bifloru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Se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Pulse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8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hesar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( Desi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Khesar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Lathyrus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sativu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Seed and leav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Pulse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  <w:r w:rsidR="0031455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GLV</w:t>
            </w:r>
            <w:r w:rsidR="00314558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25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FC1847" w:rsidP="002E3008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us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 N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Mucun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prurien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Se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Pulse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209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aked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Colocasia</w:t>
            </w:r>
            <w:proofErr w:type="spellEnd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leav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Colocasi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antiquor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Leaves and roo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GLV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  <w:r w:rsidR="0031455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Roots and tubers</w:t>
            </w:r>
          </w:p>
        </w:tc>
      </w:tr>
      <w:tr w:rsidR="00FC1847" w:rsidRPr="002E3008" w:rsidTr="00FC1847">
        <w:trPr>
          <w:trHeight w:val="158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om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Koinaar</w:t>
            </w:r>
            <w:proofErr w:type="spellEnd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leav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Bauhinia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purpure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r w:rsidRPr="00844F9A">
              <w:rPr>
                <w:rFonts w:ascii="Calibri" w:eastAsia="Times New Roman" w:hAnsi="Calibri" w:cs="Calibri"/>
                <w:color w:val="000000"/>
                <w:lang w:eastAsia="en-IN" w:bidi="hi-IN"/>
              </w:rPr>
              <w:t>L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Leav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GLV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20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Daav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has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Kantha</w:t>
            </w:r>
            <w:proofErr w:type="spellEnd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leav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Euphorbia granulat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Leav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GLV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237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Lol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has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Bottlegourd</w:t>
            </w:r>
            <w:proofErr w:type="spellEnd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leav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Lagenari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vulgar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Leav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0716A5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GLVs</w:t>
            </w:r>
          </w:p>
        </w:tc>
      </w:tr>
      <w:tr w:rsidR="00FC1847" w:rsidRPr="002E3008" w:rsidTr="00FC1847">
        <w:trPr>
          <w:trHeight w:val="234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Tiss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has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Mata </w:t>
            </w: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leav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Antidesm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diandr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Leaves and frui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GLV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  <w:r w:rsidR="0031455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ruit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17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Chil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has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odgo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Sinduar</w:t>
            </w:r>
            <w:proofErr w:type="spellEnd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leav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Celosia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argenti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Leav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GLV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219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Alo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has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Potato green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Solanum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tuberos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Leav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GLV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12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Sanjhor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Drumstick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Moring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oleifer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Leaves and flow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GLV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  <w:r w:rsidR="00314558">
              <w:rPr>
                <w:rFonts w:ascii="Calibri" w:eastAsia="Times New Roman" w:hAnsi="Calibri" w:cs="Calibri"/>
                <w:color w:val="000000"/>
                <w:lang w:eastAsia="en-IN" w:bidi="hi-IN"/>
              </w:rPr>
              <w:t>;</w:t>
            </w: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other vegetable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168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Adr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has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/Margi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adro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Amaranth leav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Amaranthus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spinosu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Leav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GLV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20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och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has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Ponnaganni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Alternanther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sessil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Leav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GLV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29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noProof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Berbay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has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Kena</w:t>
            </w:r>
            <w:proofErr w:type="spellEnd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leav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Commelin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benghal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Leav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GLV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269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ond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has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Dhurup</w:t>
            </w:r>
            <w:proofErr w:type="spellEnd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leav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Leucas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lavandulifoli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r w:rsidRPr="00844F9A">
              <w:rPr>
                <w:rFonts w:ascii="Calibri" w:eastAsia="Times New Roman" w:hAnsi="Calibri" w:cs="Calibri"/>
                <w:color w:val="000000"/>
                <w:lang w:eastAsia="en-IN" w:bidi="hi-IN"/>
              </w:rPr>
              <w:t>Sm</w:t>
            </w:r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Leav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GLV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129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Boot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has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Bengal gram leav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Cicer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arietinu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Leav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GLV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51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Naol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has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Trianthem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portulacacstrum</w:t>
            </w:r>
            <w:proofErr w:type="spellEnd"/>
            <w:r w:rsidRPr="00844F9A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Leav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GLV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224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Pakked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Banyan leav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Ficus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bengalen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Leaves and frui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GLV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  <w:r w:rsidR="00314558">
              <w:rPr>
                <w:rFonts w:ascii="Calibri" w:eastAsia="Times New Roman" w:hAnsi="Calibri" w:cs="Calibri"/>
                <w:color w:val="000000"/>
                <w:lang w:eastAsia="en-IN" w:bidi="hi-IN"/>
              </w:rPr>
              <w:t>;</w:t>
            </w: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fruit</w:t>
            </w:r>
            <w:r w:rsidR="00314558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254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Junjun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Amadro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Susni</w:t>
            </w:r>
            <w:proofErr w:type="spellEnd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leav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Marsile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minut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Leav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GLV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128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Nasn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has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Garlic leav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Allium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sativ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Leav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GLV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22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Pondk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Saag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Malabar spinac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Basell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rubr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Leav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GLV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15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Zaraael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Ziruli</w:t>
            </w:r>
            <w:proofErr w:type="spellEnd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leav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Indigofer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cassioide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Leaves and flow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GLV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  <w:r w:rsidR="00314558">
              <w:rPr>
                <w:rFonts w:ascii="Calibri" w:eastAsia="Times New Roman" w:hAnsi="Calibri" w:cs="Calibri"/>
                <w:color w:val="000000"/>
                <w:lang w:eastAsia="en-IN" w:bidi="hi-IN"/>
              </w:rPr>
              <w:t>;</w:t>
            </w: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other vegetable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15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Sonpu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Crotolari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junce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Leaves and flow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GLV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  <w:r w:rsidR="00314558">
              <w:rPr>
                <w:rFonts w:ascii="Calibri" w:eastAsia="Times New Roman" w:hAnsi="Calibri" w:cs="Calibri"/>
                <w:color w:val="000000"/>
                <w:lang w:eastAsia="en-IN" w:bidi="hi-IN"/>
              </w:rPr>
              <w:t>;</w:t>
            </w: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other vegetable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20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FC1847" w:rsidP="002E3008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Chiniy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Saag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Brassica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campestr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Leav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GLV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20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FC1847" w:rsidRPr="002E3008" w:rsidRDefault="00FC1847" w:rsidP="002E3008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44-57.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ober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Adr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Pusre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Adr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utn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Chirot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Saag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Acchadr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,</w:t>
            </w:r>
            <w:r w:rsidRPr="002E3008">
              <w:rPr>
                <w:rFonts w:ascii="Calibri" w:eastAsia="Times New Roman" w:hAnsi="Calibri" w:cs="Calibri"/>
                <w:color w:val="4C113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lang w:eastAsia="en-IN" w:bidi="hi-IN"/>
              </w:rPr>
              <w:t>Aradiyo</w:t>
            </w:r>
            <w:proofErr w:type="spellEnd"/>
            <w:r w:rsidRPr="002E3008">
              <w:rPr>
                <w:rFonts w:ascii="Calibri" w:eastAsia="Times New Roman" w:hAnsi="Calibri" w:cs="Calibri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lang w:eastAsia="en-IN" w:bidi="hi-IN"/>
              </w:rPr>
              <w:t>Ghasi</w:t>
            </w:r>
            <w:proofErr w:type="spellEnd"/>
            <w:r w:rsidRPr="002E3008">
              <w:rPr>
                <w:rFonts w:ascii="Calibri" w:eastAsia="Times New Roman" w:hAnsi="Calibri" w:cs="Calibri"/>
                <w:color w:val="4C1130"/>
                <w:lang w:eastAsia="en-IN" w:bidi="hi-IN"/>
              </w:rPr>
              <w:t>,</w:t>
            </w: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Ursud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has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Jony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has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annased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saag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Bodo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has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Dababotr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has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otu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Saag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adhar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Saag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anaadr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Saag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*****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847" w:rsidRPr="00F9355C" w:rsidRDefault="00FC1847" w:rsidP="002E3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r w:rsidRPr="00DD1B97">
              <w:rPr>
                <w:rFonts w:ascii="Calibri" w:eastAsia="Times New Roman" w:hAnsi="Calibri" w:cs="Calibri"/>
                <w:color w:val="000000"/>
                <w:lang w:eastAsia="en-IN" w:bidi="hi-IN"/>
              </w:rPr>
              <w:t>Unidentified folk species</w:t>
            </w: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of GLV</w:t>
            </w:r>
            <w:r w:rsidR="00E379FF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Leav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GLV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174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FC1847" w:rsidP="002E3008">
            <w:pPr>
              <w:numPr>
                <w:ilvl w:val="0"/>
                <w:numId w:val="2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Bir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arel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Bittergourd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Momordic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charanti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Veget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Other vegetable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207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FC1847" w:rsidP="002E3008">
            <w:pPr>
              <w:numPr>
                <w:ilvl w:val="0"/>
                <w:numId w:val="2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Simb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Field beans, tend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Dolichos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labla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Veget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Other vegetable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14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FC1847" w:rsidP="002E3008">
            <w:pPr>
              <w:numPr>
                <w:ilvl w:val="0"/>
                <w:numId w:val="2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Jhingl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 (Desi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Ridgegourd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Luffa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acutangul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Veget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Other vegetable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19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FC1847" w:rsidP="002E3008">
            <w:pPr>
              <w:numPr>
                <w:ilvl w:val="0"/>
                <w:numId w:val="2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Maas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ard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aru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Baan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Bamboo tend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Bambus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vulgar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Veget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Other vegetable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13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FC1847" w:rsidP="002E3008">
            <w:pPr>
              <w:numPr>
                <w:ilvl w:val="0"/>
                <w:numId w:val="2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noProof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okr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Spinegourd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Momordic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dioic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Veget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Other vegetable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13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FC1847" w:rsidP="002E3008">
            <w:pPr>
              <w:numPr>
                <w:ilvl w:val="0"/>
                <w:numId w:val="2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undr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Kova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Coccini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cordifoli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Veget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Other vegetable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181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FC1847" w:rsidP="002E3008">
            <w:pPr>
              <w:numPr>
                <w:ilvl w:val="0"/>
                <w:numId w:val="2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achn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Phool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Kachnar</w:t>
            </w:r>
            <w:proofErr w:type="spellEnd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flow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Bauhinia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variegata</w:t>
            </w:r>
            <w:proofErr w:type="spellEnd"/>
            <w:r w:rsidRPr="00844F9A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L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Flow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Other vegetable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11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FC1847" w:rsidP="002E3008">
            <w:pPr>
              <w:numPr>
                <w:ilvl w:val="0"/>
                <w:numId w:val="2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Berall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 N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Dioscore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r w:rsidRPr="0053776D">
              <w:rPr>
                <w:rFonts w:ascii="Calibri" w:eastAsia="Times New Roman" w:hAnsi="Calibri" w:cs="Calibri"/>
                <w:color w:val="000000"/>
                <w:lang w:eastAsia="en-IN" w:bidi="hi-IN"/>
              </w:rPr>
              <w:t>sp</w:t>
            </w:r>
            <w:r w:rsidR="0053776D">
              <w:rPr>
                <w:rFonts w:ascii="Calibri" w:eastAsia="Times New Roman" w:hAnsi="Calibri" w:cs="Calibri"/>
                <w:color w:val="000000"/>
                <w:lang w:eastAsia="en-IN" w:bidi="hi-IN"/>
              </w:rPr>
              <w:t>p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314558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Vegetable and roo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314558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Other vegetables; Roots and tubers</w:t>
            </w:r>
          </w:p>
        </w:tc>
      </w:tr>
      <w:tr w:rsidR="00FC1847" w:rsidRPr="002E3008" w:rsidTr="00FC1847">
        <w:trPr>
          <w:trHeight w:val="11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FC1847" w:rsidP="002E3008">
            <w:pPr>
              <w:numPr>
                <w:ilvl w:val="0"/>
                <w:numId w:val="2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Pinr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/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Pindr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Flacourit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indic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Vegetable and roo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Other vegetable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  <w:r w:rsidR="0031455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Roots and tubers</w:t>
            </w:r>
          </w:p>
        </w:tc>
      </w:tr>
      <w:tr w:rsidR="00FC1847" w:rsidRPr="002E3008" w:rsidTr="00FC1847">
        <w:trPr>
          <w:trHeight w:val="20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FC1847" w:rsidP="002E3008">
            <w:pPr>
              <w:numPr>
                <w:ilvl w:val="0"/>
                <w:numId w:val="2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Calibri" w:hAnsi="Calibri" w:cs="Calibri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Zarkund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Ashgourd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Benincas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hispid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Veget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Other vegetable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20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FC1847" w:rsidP="002E3008">
            <w:pPr>
              <w:numPr>
                <w:ilvl w:val="0"/>
                <w:numId w:val="2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Calibri" w:hAnsi="Calibri" w:cs="Calibri"/>
              </w:rPr>
              <w:t>Misrikand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Yam bean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Pachyrhizus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erosu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Roo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E379FF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Roots and tubers</w:t>
            </w:r>
          </w:p>
        </w:tc>
      </w:tr>
      <w:tr w:rsidR="00FC1847" w:rsidRPr="002E3008" w:rsidTr="00FC1847">
        <w:trPr>
          <w:trHeight w:val="20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FC1847" w:rsidP="002E3008">
            <w:pPr>
              <w:numPr>
                <w:ilvl w:val="0"/>
                <w:numId w:val="2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Lal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Aloo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Red Potato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Solanum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tuberos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Roo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924DEA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Roots and tubers</w:t>
            </w:r>
          </w:p>
        </w:tc>
      </w:tr>
      <w:tr w:rsidR="00FC1847" w:rsidRPr="002E3008" w:rsidTr="00FC1847">
        <w:trPr>
          <w:trHeight w:val="20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FC1847" w:rsidP="002E3008">
            <w:pPr>
              <w:numPr>
                <w:ilvl w:val="0"/>
                <w:numId w:val="2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Nappe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Napp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Dioscore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pentaphyll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r w:rsidRPr="00844F9A">
              <w:rPr>
                <w:rFonts w:ascii="Calibri" w:eastAsia="Times New Roman" w:hAnsi="Calibri" w:cs="Calibri"/>
                <w:color w:val="000000"/>
                <w:lang w:eastAsia="en-IN" w:bidi="hi-IN"/>
              </w:rPr>
              <w:t>L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Roo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924DEA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Roots and tubers</w:t>
            </w:r>
          </w:p>
        </w:tc>
      </w:tr>
      <w:tr w:rsidR="00FC1847" w:rsidRPr="002E3008" w:rsidTr="00FC1847">
        <w:trPr>
          <w:trHeight w:val="20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FC1847" w:rsidP="002E3008">
            <w:pPr>
              <w:numPr>
                <w:ilvl w:val="0"/>
                <w:numId w:val="2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lang w:eastAsia="en-IN" w:bidi="hi-IN"/>
              </w:rPr>
              <w:t>Singl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Ole</w:t>
            </w: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Amorphophallus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paeoniifoliu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Roo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924DEA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Roots and tubers</w:t>
            </w:r>
          </w:p>
        </w:tc>
      </w:tr>
      <w:tr w:rsidR="00FC1847" w:rsidRPr="002E3008" w:rsidTr="00FC1847">
        <w:trPr>
          <w:trHeight w:val="107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FC1847" w:rsidRPr="002E3008" w:rsidRDefault="00FC1847" w:rsidP="002E3008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72-87.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Jattal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Pornial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Churk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Churke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,</w:t>
            </w:r>
            <w:r w:rsidRPr="002E3008">
              <w:rPr>
                <w:rFonts w:ascii="Calibri" w:eastAsia="Times New Roman" w:hAnsi="Calibri" w:cs="Calibri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lang w:eastAsia="en-IN" w:bidi="hi-IN"/>
              </w:rPr>
              <w:t>Taalko</w:t>
            </w:r>
            <w:proofErr w:type="spellEnd"/>
            <w:r w:rsidRPr="002E3008">
              <w:rPr>
                <w:rFonts w:ascii="Calibri" w:eastAsia="Times New Roman" w:hAnsi="Calibri" w:cs="Calibri"/>
                <w:lang w:eastAsia="en-IN" w:bidi="hi-IN"/>
              </w:rPr>
              <w:t>,</w:t>
            </w: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Chalangan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/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Chalang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Pandg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Pangdro,Chambiyal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umall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All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Isah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All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Ael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om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Chalko,Igzol,Panne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es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 *****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847" w:rsidRDefault="00FC1847" w:rsidP="002E3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  <w:p w:rsidR="00FC1847" w:rsidRPr="00F9355C" w:rsidRDefault="00FC1847" w:rsidP="002E3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r w:rsidRPr="00DD1B97">
              <w:rPr>
                <w:rFonts w:ascii="Calibri" w:eastAsia="Times New Roman" w:hAnsi="Calibri" w:cs="Calibri"/>
                <w:color w:val="000000"/>
                <w:lang w:eastAsia="en-IN" w:bidi="hi-IN"/>
              </w:rPr>
              <w:t>Unidentified folk species</w:t>
            </w: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of Roots and tube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Roo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924DEA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Roots and tubers</w:t>
            </w:r>
          </w:p>
        </w:tc>
      </w:tr>
      <w:tr w:rsidR="00FC1847" w:rsidRPr="002E3008" w:rsidTr="00FC1847">
        <w:trPr>
          <w:trHeight w:val="274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FC1847" w:rsidP="002E3008">
            <w:pPr>
              <w:numPr>
                <w:ilvl w:val="0"/>
                <w:numId w:val="3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Ambad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Pupu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Ambad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Spondias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mangifer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Frui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924DEA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ruit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17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FC1847" w:rsidP="002E3008">
            <w:pPr>
              <w:numPr>
                <w:ilvl w:val="0"/>
                <w:numId w:val="3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adg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Mahu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Madhuc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indic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Frui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924DEA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ruit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64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FC1847" w:rsidP="002E3008">
            <w:pPr>
              <w:numPr>
                <w:ilvl w:val="0"/>
                <w:numId w:val="3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er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eer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Toso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Marking nut (kernel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Semecarpus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anacardi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Frui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924DEA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ruit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111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FC1847" w:rsidP="002E3008">
            <w:pPr>
              <w:numPr>
                <w:ilvl w:val="0"/>
                <w:numId w:val="3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noProof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Calibri" w:hAnsi="Calibri" w:cs="Mangal"/>
                <w:noProof/>
                <w:lang w:bidi="hi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9AF0885" wp14:editId="4AE6D6F8">
                      <wp:simplePos x="0" y="0"/>
                      <wp:positionH relativeFrom="column">
                        <wp:posOffset>-527050</wp:posOffset>
                      </wp:positionH>
                      <wp:positionV relativeFrom="paragraph">
                        <wp:posOffset>-7472045</wp:posOffset>
                      </wp:positionV>
                      <wp:extent cx="3032125" cy="265430"/>
                      <wp:effectExtent l="0" t="0" r="15875" b="20320"/>
                      <wp:wrapNone/>
                      <wp:docPr id="22" name="Text Box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32125" cy="2654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sysClr val="window" lastClr="FFFFFF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:rsidR="00E379FF" w:rsidRDefault="00E379FF" w:rsidP="002E3008">
                                  <w:pPr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b/>
                                      <w:bCs/>
                                      <w:sz w:val="19"/>
                                      <w:szCs w:val="19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 xml:space="preserve"> (</w:t>
                                  </w:r>
                                  <w:proofErr w:type="gramEnd"/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Continued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9AF088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2" o:spid="_x0000_s1026" type="#_x0000_t202" style="position:absolute;margin-left:-41.5pt;margin-top:-588.35pt;width:238.75pt;height:20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" fillcolor="window" strokecolor="window" strokeweight=".5pt">
                      <v:textbox>
                        <w:txbxContent>
                          <w:p w:rsidR="00E379FF" w:rsidRDefault="00E379FF" w:rsidP="002E3008">
                            <w:pPr>
                              <w:rPr>
                                <w:sz w:val="19"/>
                                <w:szCs w:val="19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bCs/>
                                <w:sz w:val="19"/>
                                <w:szCs w:val="19"/>
                              </w:rPr>
                              <w:t xml:space="preserve">Table 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 xml:space="preserve"> (</w:t>
                            </w:r>
                            <w:proofErr w:type="gramEnd"/>
                            <w:r>
                              <w:rPr>
                                <w:sz w:val="19"/>
                                <w:szCs w:val="19"/>
                              </w:rPr>
                              <w:t>Continued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Ilkarpu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Ber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Zizyphu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Zizyphus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jujub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Frui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924DEA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ruit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158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FC1847" w:rsidP="002E3008">
            <w:pPr>
              <w:numPr>
                <w:ilvl w:val="0"/>
                <w:numId w:val="3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Tel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end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aand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endu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Tumk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Diospyros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melanoxyl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Frui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924DEA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ruit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13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FC1847" w:rsidP="002E3008">
            <w:pPr>
              <w:numPr>
                <w:ilvl w:val="0"/>
                <w:numId w:val="3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Talm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Palmyra fruit, rip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Borassus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flabellife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Frui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924DEA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ruit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181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FC1847" w:rsidP="002E3008">
            <w:pPr>
              <w:numPr>
                <w:ilvl w:val="0"/>
                <w:numId w:val="3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Pusr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Kusu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Scheleicher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oleos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Frui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924DEA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ruit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16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FC1847" w:rsidP="002E3008">
            <w:pPr>
              <w:numPr>
                <w:ilvl w:val="0"/>
                <w:numId w:val="3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Dahu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Tisg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Chagzo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 N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Artocarpus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lakooch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Frui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924DEA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ruit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97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FC1847" w:rsidP="002E3008">
            <w:pPr>
              <w:numPr>
                <w:ilvl w:val="0"/>
                <w:numId w:val="3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Piyaar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 N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Buchanani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lanazan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r w:rsidRPr="00844F9A">
              <w:rPr>
                <w:rFonts w:ascii="Calibri" w:eastAsia="Times New Roman" w:hAnsi="Calibri" w:cs="Calibri"/>
                <w:color w:val="000000"/>
                <w:lang w:eastAsia="en-IN" w:bidi="hi-IN"/>
              </w:rPr>
              <w:t>Spr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Frui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924DEA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ruit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22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FC1847" w:rsidP="002E3008">
            <w:pPr>
              <w:numPr>
                <w:ilvl w:val="0"/>
                <w:numId w:val="3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Haan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 N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Ficus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exasperat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844F9A">
              <w:rPr>
                <w:rFonts w:ascii="Calibri" w:eastAsia="Times New Roman" w:hAnsi="Calibri" w:cs="Calibri"/>
                <w:color w:val="000000"/>
                <w:lang w:eastAsia="en-IN" w:bidi="hi-IN"/>
              </w:rPr>
              <w:t>Vahl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Frui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924DEA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ruit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13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FC1847" w:rsidP="002E3008">
            <w:pPr>
              <w:numPr>
                <w:ilvl w:val="0"/>
                <w:numId w:val="3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Bel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Otte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Wood appl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Aegle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marmelo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Frui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924DEA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ruit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184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FC1847" w:rsidP="002E3008">
            <w:pPr>
              <w:numPr>
                <w:ilvl w:val="0"/>
                <w:numId w:val="3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Dumar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Dumaar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Dungr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Ficus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glomerat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Frui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924DEA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ruit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184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FC1847" w:rsidRPr="002E3008" w:rsidRDefault="00FC1847" w:rsidP="002E3008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100-104.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Zara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Aeli,Anni,Kaisge,Kaita,Dhel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*****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FC1847" w:rsidRPr="00F9355C" w:rsidRDefault="00FC1847" w:rsidP="002E3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r w:rsidRPr="00DD1B97">
              <w:rPr>
                <w:rFonts w:ascii="Calibri" w:eastAsia="Times New Roman" w:hAnsi="Calibri" w:cs="Calibri"/>
                <w:color w:val="000000"/>
                <w:lang w:eastAsia="en-IN" w:bidi="hi-IN"/>
              </w:rPr>
              <w:t>Unidentified folk species</w:t>
            </w: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of frui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Frui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1847" w:rsidRPr="002E3008" w:rsidRDefault="00924DEA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ruit</w:t>
            </w:r>
            <w:r w:rsidR="000716A5"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</w:tr>
      <w:tr w:rsidR="00FC1847" w:rsidRPr="002E3008" w:rsidTr="00FC1847">
        <w:trPr>
          <w:trHeight w:val="178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4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Singh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achhl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Singh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Saccobranchus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fossil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e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0716A5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lesh foods</w:t>
            </w:r>
          </w:p>
        </w:tc>
      </w:tr>
      <w:tr w:rsidR="00FC1847" w:rsidRPr="002E3008" w:rsidTr="00FC1847">
        <w:trPr>
          <w:trHeight w:val="67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4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Poth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Poth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achhl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Put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53776D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Burbus</w:t>
            </w:r>
            <w:proofErr w:type="spellEnd"/>
            <w:r w:rsidRPr="0053776D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spp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e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0716A5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lesh foods</w:t>
            </w:r>
          </w:p>
        </w:tc>
      </w:tr>
      <w:tr w:rsidR="00FC1847" w:rsidRPr="002E3008" w:rsidTr="00FC1847">
        <w:trPr>
          <w:trHeight w:val="11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4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hongr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Snail</w:t>
            </w: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Pila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globoas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e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0716A5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lesh foods</w:t>
            </w:r>
          </w:p>
        </w:tc>
      </w:tr>
      <w:tr w:rsidR="00FC1847" w:rsidRPr="002E3008" w:rsidTr="00FC1847">
        <w:trPr>
          <w:trHeight w:val="231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4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aak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Jhinuk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Mussel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Margaritifer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margaritifer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e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0716A5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lesh foods</w:t>
            </w:r>
          </w:p>
        </w:tc>
      </w:tr>
      <w:tr w:rsidR="00FC1847" w:rsidRPr="002E3008" w:rsidTr="00FC1847">
        <w:trPr>
          <w:trHeight w:val="231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4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agur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angr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achhl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Walking catfis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Clarias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batrachu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e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0716A5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lesh foods</w:t>
            </w:r>
          </w:p>
        </w:tc>
      </w:tr>
      <w:tr w:rsidR="00FC1847" w:rsidRPr="002E3008" w:rsidTr="00FC1847">
        <w:trPr>
          <w:trHeight w:val="231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4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Boar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achhl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Wallago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Wallago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attu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e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0716A5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lesh foods</w:t>
            </w:r>
          </w:p>
        </w:tc>
      </w:tr>
      <w:tr w:rsidR="00FC1847" w:rsidRPr="002E3008" w:rsidTr="00FC1847">
        <w:trPr>
          <w:trHeight w:val="231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4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acch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achhl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Freshwater Ee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Anguilla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anguill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e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0716A5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lesh foods</w:t>
            </w:r>
          </w:p>
        </w:tc>
      </w:tr>
      <w:tr w:rsidR="00FC1847" w:rsidRPr="002E3008" w:rsidTr="00FC1847">
        <w:trPr>
          <w:trHeight w:val="231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4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Tengr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Tonger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achhl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Catfis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Mystus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vittatu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e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0716A5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lesh foods</w:t>
            </w:r>
          </w:p>
        </w:tc>
      </w:tr>
      <w:tr w:rsidR="00FC1847" w:rsidRPr="002E3008" w:rsidTr="00FC1847">
        <w:trPr>
          <w:trHeight w:val="231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4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Silong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achhl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Silh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Siloni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silondi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e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0716A5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lesh foods</w:t>
            </w:r>
          </w:p>
        </w:tc>
      </w:tr>
      <w:tr w:rsidR="00FC1847" w:rsidRPr="002E3008" w:rsidTr="00FC1847">
        <w:trPr>
          <w:trHeight w:val="231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4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ada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/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owar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achhl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Snake head fis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Chann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punctat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e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0716A5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lesh foods</w:t>
            </w:r>
          </w:p>
        </w:tc>
      </w:tr>
      <w:tr w:rsidR="00FC1847" w:rsidRPr="002E3008" w:rsidTr="00FC1847">
        <w:trPr>
          <w:trHeight w:val="231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4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Chal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Chalg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achhl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Silver razor belly minnow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Salmostom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acinace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e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0716A5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lesh foods</w:t>
            </w:r>
          </w:p>
        </w:tc>
      </w:tr>
      <w:tr w:rsidR="00FC1847" w:rsidRPr="002E3008" w:rsidTr="00FC1847">
        <w:trPr>
          <w:trHeight w:val="231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FC1847" w:rsidP="002E3008">
            <w:pPr>
              <w:numPr>
                <w:ilvl w:val="0"/>
                <w:numId w:val="4"/>
              </w:numPr>
              <w:spacing w:before="120"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Baale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achhl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Bele</w:t>
            </w:r>
            <w:proofErr w:type="spellEnd"/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Glossogobius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giur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e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0716A5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lesh foods</w:t>
            </w:r>
          </w:p>
        </w:tc>
      </w:tr>
      <w:tr w:rsidR="00FC1847" w:rsidRPr="002E3008" w:rsidTr="00FC1847">
        <w:trPr>
          <w:trHeight w:val="17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847" w:rsidRPr="002E3008" w:rsidRDefault="00FC1847" w:rsidP="002E3008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117-129.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Zimal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Eherchal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Chachar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Chuch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ustur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ott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Doke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itr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Erke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Banjakud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Chete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 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Chatarkat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Jambuchett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achhl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*****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847" w:rsidRPr="00F9355C" w:rsidRDefault="00FC1847" w:rsidP="002E3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Varieties of fis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e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0716A5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lesh foods</w:t>
            </w:r>
          </w:p>
        </w:tc>
      </w:tr>
      <w:tr w:rsidR="00FC1847" w:rsidRPr="002E3008" w:rsidTr="00FC1847">
        <w:trPr>
          <w:trHeight w:val="6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847" w:rsidRPr="002E3008" w:rsidRDefault="00FC1847" w:rsidP="002E3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130.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Chetad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and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Eggs of red ant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Aceophyll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smaragdin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e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0716A5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lesh foods</w:t>
            </w:r>
          </w:p>
        </w:tc>
      </w:tr>
      <w:tr w:rsidR="00FC1847" w:rsidRPr="002E3008" w:rsidTr="00FC1847">
        <w:trPr>
          <w:trHeight w:val="6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847" w:rsidRPr="002E3008" w:rsidRDefault="00FC1847" w:rsidP="002E3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131.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ilhar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aa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Squirrel mea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Sciur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e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0716A5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lesh foods</w:t>
            </w:r>
          </w:p>
        </w:tc>
      </w:tr>
      <w:tr w:rsidR="00FC1847" w:rsidRPr="002E3008" w:rsidTr="00FC1847">
        <w:trPr>
          <w:trHeight w:val="6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847" w:rsidRPr="002E3008" w:rsidRDefault="00FC1847" w:rsidP="002E3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132.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oos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Field's ra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Rattus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argentivente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e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0716A5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lesh foods</w:t>
            </w:r>
          </w:p>
        </w:tc>
      </w:tr>
      <w:tr w:rsidR="00FC1847" w:rsidRPr="002E3008" w:rsidTr="00FC1847">
        <w:trPr>
          <w:trHeight w:val="16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847" w:rsidRPr="002E3008" w:rsidRDefault="00FC1847" w:rsidP="002E3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133.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Chuw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Peacock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Pavo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cristatu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e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0716A5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lesh foods</w:t>
            </w:r>
          </w:p>
        </w:tc>
      </w:tr>
      <w:tr w:rsidR="00FC1847" w:rsidRPr="002E3008" w:rsidTr="00FC1847">
        <w:trPr>
          <w:trHeight w:val="19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847" w:rsidRPr="002E3008" w:rsidRDefault="00FC1847" w:rsidP="002E3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134.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ahalo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ahal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Wild ca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highlight w:val="yellow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Felis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catu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e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0716A5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lesh foods</w:t>
            </w:r>
          </w:p>
        </w:tc>
      </w:tr>
      <w:tr w:rsidR="00FC1847" w:rsidRPr="002E3008" w:rsidTr="00FC1847">
        <w:trPr>
          <w:trHeight w:val="94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847" w:rsidRPr="002E3008" w:rsidRDefault="00FC1847" w:rsidP="002E3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135.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Jangl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suar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issu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Pi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Sus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scrof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e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0716A5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lesh foods</w:t>
            </w:r>
          </w:p>
        </w:tc>
      </w:tr>
      <w:tr w:rsidR="00FC1847" w:rsidRPr="002E3008" w:rsidTr="00FC1847">
        <w:trPr>
          <w:trHeight w:val="118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847" w:rsidRPr="002E3008" w:rsidRDefault="00FC1847" w:rsidP="002E3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136.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iss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Chitru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Porcupin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Erethizon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dorsat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e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0716A5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lesh foods</w:t>
            </w:r>
          </w:p>
        </w:tc>
      </w:tr>
      <w:tr w:rsidR="00FC1847" w:rsidRPr="002E3008" w:rsidTr="00FC1847">
        <w:trPr>
          <w:trHeight w:val="13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847" w:rsidRPr="002E3008" w:rsidRDefault="00FC1847" w:rsidP="002E3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137.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Jangl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urg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Fow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Galloanser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e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0716A5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lesh foods</w:t>
            </w:r>
          </w:p>
        </w:tc>
      </w:tr>
      <w:tr w:rsidR="00FC1847" w:rsidRPr="002E3008" w:rsidTr="00FC1847">
        <w:trPr>
          <w:trHeight w:val="13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847" w:rsidRPr="002E3008" w:rsidRDefault="00924DEA" w:rsidP="00924D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r w:rsidR="00FC1847"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138.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Teetar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Partridg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Grey  francol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e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0716A5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lesh foods</w:t>
            </w:r>
          </w:p>
        </w:tc>
      </w:tr>
      <w:tr w:rsidR="00FC1847" w:rsidRPr="002E3008" w:rsidTr="00924DEA">
        <w:trPr>
          <w:trHeight w:val="424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847" w:rsidRPr="002E3008" w:rsidRDefault="00924DEA" w:rsidP="00924D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r w:rsidR="00FC1847"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139.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Pervan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Pige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Columba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livia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domestic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e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0716A5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lesh foods</w:t>
            </w:r>
          </w:p>
        </w:tc>
      </w:tr>
      <w:tr w:rsidR="00FC1847" w:rsidRPr="002E3008" w:rsidTr="00FC1847">
        <w:trPr>
          <w:trHeight w:val="167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847" w:rsidRPr="002E3008" w:rsidRDefault="00924DEA" w:rsidP="00924D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r w:rsidR="00FC1847"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140.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Bater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Quai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Coturnix</w:t>
            </w:r>
            <w:proofErr w:type="spellEnd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 xml:space="preserve">  </w:t>
            </w: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coturnix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e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0716A5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lesh foods</w:t>
            </w:r>
          </w:p>
        </w:tc>
      </w:tr>
      <w:tr w:rsidR="00FC1847" w:rsidRPr="002E3008" w:rsidTr="00FC1847">
        <w:trPr>
          <w:trHeight w:val="191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lastRenderedPageBreak/>
              <w:t xml:space="preserve">    </w:t>
            </w:r>
            <w:r w:rsidR="00924DEA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   </w:t>
            </w: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141.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Edru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tot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>Parro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F9355C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proofErr w:type="spellStart"/>
            <w:r w:rsidRPr="00F9355C"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  <w:t>Psittacin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e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0716A5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lesh foods</w:t>
            </w:r>
          </w:p>
        </w:tc>
      </w:tr>
      <w:tr w:rsidR="00FC1847" w:rsidRPr="002E3008" w:rsidTr="00FC1847">
        <w:trPr>
          <w:trHeight w:val="58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142-147.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Tirikad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(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Chidiy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)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Pur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(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Chidiy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)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Teng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af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Tura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Od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*****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847" w:rsidRPr="00F9355C" w:rsidRDefault="00FC1847" w:rsidP="002E3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Unidentified folk species of bird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e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0716A5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Flesh foods</w:t>
            </w:r>
          </w:p>
        </w:tc>
      </w:tr>
      <w:tr w:rsidR="00FC1847" w:rsidRPr="002E3008" w:rsidTr="00FC1847">
        <w:trPr>
          <w:trHeight w:val="58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148-150.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Haubudu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Ten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Isge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*****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847" w:rsidRPr="002E3008" w:rsidRDefault="00FC1847" w:rsidP="002E3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r w:rsidRPr="00DD1B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Unidentified folk species </w:t>
            </w: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of insec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Hone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924DEA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Sugar</w:t>
            </w:r>
          </w:p>
        </w:tc>
      </w:tr>
      <w:tr w:rsidR="00FC1847" w:rsidRPr="002E3008" w:rsidTr="00FC1847">
        <w:trPr>
          <w:trHeight w:val="5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847" w:rsidRPr="002E3008" w:rsidRDefault="00FC1847" w:rsidP="002E3008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151-183.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Calibri" w:hAnsi="Calibri" w:cs="Calibri"/>
              </w:rPr>
            </w:pP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akk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/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aang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er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Aero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her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Parang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Baad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Endr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Adr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Edr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Naang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Baansosu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, Tele-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ut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Telo-kut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aij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Takn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Ter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Baalc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Ado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orh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Orh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erusud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Patangl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Pattangul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Putk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Pattod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/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Pittod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Chaand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Jambuaaj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Chaariyon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Gobroosu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Baanipot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Kuttapud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Bandh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aero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Bagdot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Jhinganu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Jhingan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Nalo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Osu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Baloosu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okr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/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Mokeroosu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Patla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aero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Isun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,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Jinpro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aero, Ganda </w:t>
            </w:r>
            <w:proofErr w:type="spellStart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budi</w:t>
            </w:r>
            <w:proofErr w:type="spellEnd"/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*****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847" w:rsidRPr="002E3008" w:rsidRDefault="00FC1847" w:rsidP="002E3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IN" w:bidi="hi-IN"/>
              </w:rPr>
            </w:pPr>
            <w:r w:rsidRPr="00DD1B97">
              <w:rPr>
                <w:rFonts w:ascii="Calibri" w:eastAsia="Times New Roman" w:hAnsi="Calibri" w:cs="Calibri"/>
                <w:color w:val="000000"/>
                <w:lang w:eastAsia="en-IN" w:bidi="hi-IN"/>
              </w:rPr>
              <w:t>Unidentified folk species</w:t>
            </w:r>
            <w:r w:rsidRPr="00F9355C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of mushroom</w:t>
            </w: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Upper part of mushroom</w:t>
            </w:r>
          </w:p>
          <w:p w:rsidR="00FC1847" w:rsidRPr="002E3008" w:rsidRDefault="00FC1847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2E3008">
              <w:rPr>
                <w:rFonts w:ascii="Calibri" w:eastAsia="Times New Roman" w:hAnsi="Calibri" w:cs="Calibri"/>
                <w:color w:val="000000"/>
                <w:lang w:eastAsia="en-IN" w:bidi="hi-IN"/>
              </w:rPr>
              <w:t>(cap )and ste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847" w:rsidRPr="002E3008" w:rsidRDefault="00924DEA" w:rsidP="002E3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Mushrooms</w:t>
            </w:r>
          </w:p>
        </w:tc>
      </w:tr>
    </w:tbl>
    <w:p w:rsidR="002E3008" w:rsidRPr="002E3008" w:rsidRDefault="002E3008" w:rsidP="002E3008">
      <w:pPr>
        <w:spacing w:after="0" w:line="240" w:lineRule="auto"/>
        <w:rPr>
          <w:rFonts w:ascii="Calibri" w:eastAsia="Calibri" w:hAnsi="Calibri" w:cs="Calibri"/>
          <w:bCs/>
          <w:sz w:val="16"/>
          <w:szCs w:val="16"/>
        </w:rPr>
      </w:pPr>
      <w:r w:rsidRPr="002E3008">
        <w:rPr>
          <w:rFonts w:ascii="Calibri" w:eastAsia="Calibri" w:hAnsi="Calibri" w:cs="Calibri"/>
          <w:bCs/>
          <w:sz w:val="16"/>
          <w:szCs w:val="16"/>
        </w:rPr>
        <w:t xml:space="preserve">NA: Not available </w:t>
      </w:r>
      <w:r w:rsidR="00E445C9">
        <w:rPr>
          <w:rFonts w:ascii="Calibri" w:eastAsia="Calibri" w:hAnsi="Calibri" w:cs="Calibri"/>
          <w:bCs/>
          <w:sz w:val="16"/>
          <w:szCs w:val="16"/>
        </w:rPr>
        <w:t xml:space="preserve"> GLV: Green leafy vegetables </w:t>
      </w:r>
      <w:bookmarkStart w:id="0" w:name="_GoBack"/>
      <w:bookmarkEnd w:id="0"/>
    </w:p>
    <w:p w:rsidR="002E3008" w:rsidRPr="002E3008" w:rsidRDefault="002E3008" w:rsidP="002E3008">
      <w:pPr>
        <w:spacing w:after="0" w:line="240" w:lineRule="auto"/>
        <w:rPr>
          <w:rFonts w:ascii="Calibri" w:eastAsia="Calibri" w:hAnsi="Calibri" w:cs="Calibri"/>
          <w:bCs/>
          <w:sz w:val="16"/>
          <w:szCs w:val="16"/>
        </w:rPr>
      </w:pPr>
      <w:r w:rsidRPr="002E3008">
        <w:rPr>
          <w:rFonts w:ascii="Calibri" w:eastAsia="Calibri" w:hAnsi="Calibri" w:cs="Calibri"/>
          <w:bCs/>
          <w:sz w:val="16"/>
          <w:szCs w:val="16"/>
        </w:rPr>
        <w:t>***** Taxonomic classification not available</w:t>
      </w:r>
    </w:p>
    <w:p w:rsidR="002E3008" w:rsidRPr="002E3008" w:rsidRDefault="002E3008" w:rsidP="002E3008">
      <w:pPr>
        <w:spacing w:after="0" w:line="240" w:lineRule="auto"/>
        <w:rPr>
          <w:rFonts w:ascii="Calibri" w:eastAsia="Calibri" w:hAnsi="Calibri" w:cs="Calibri"/>
          <w:bCs/>
        </w:rPr>
      </w:pPr>
    </w:p>
    <w:p w:rsidR="00536D4A" w:rsidRDefault="00536D4A"/>
    <w:sectPr w:rsidR="00536D4A" w:rsidSect="002E300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25F31"/>
    <w:multiLevelType w:val="hybridMultilevel"/>
    <w:tmpl w:val="6240A218"/>
    <w:lvl w:ilvl="0" w:tplc="74B6E516">
      <w:start w:val="58"/>
      <w:numFmt w:val="decimal"/>
      <w:lvlText w:val="%1."/>
      <w:lvlJc w:val="left"/>
      <w:pPr>
        <w:ind w:left="502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D201E2"/>
    <w:multiLevelType w:val="hybridMultilevel"/>
    <w:tmpl w:val="BA1EB012"/>
    <w:lvl w:ilvl="0" w:tplc="D3169066">
      <w:start w:val="88"/>
      <w:numFmt w:val="decimal"/>
      <w:lvlText w:val="%1."/>
      <w:lvlJc w:val="left"/>
      <w:pPr>
        <w:ind w:left="502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5C68B2"/>
    <w:multiLevelType w:val="hybridMultilevel"/>
    <w:tmpl w:val="C1C4002A"/>
    <w:lvl w:ilvl="0" w:tplc="BCAA6B3E">
      <w:start w:val="12"/>
      <w:numFmt w:val="decimal"/>
      <w:lvlText w:val="%1."/>
      <w:lvlJc w:val="left"/>
      <w:pPr>
        <w:ind w:left="502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CA15D4"/>
    <w:multiLevelType w:val="hybridMultilevel"/>
    <w:tmpl w:val="51C0AD70"/>
    <w:lvl w:ilvl="0" w:tplc="8E281B18">
      <w:start w:val="105"/>
      <w:numFmt w:val="decimal"/>
      <w:lvlText w:val="%1."/>
      <w:lvlJc w:val="left"/>
      <w:pPr>
        <w:ind w:left="502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5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8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>
      <w:startOverride w:val="10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008"/>
    <w:rsid w:val="000716A5"/>
    <w:rsid w:val="002E3008"/>
    <w:rsid w:val="00314558"/>
    <w:rsid w:val="004C30FE"/>
    <w:rsid w:val="00514FF4"/>
    <w:rsid w:val="00536D4A"/>
    <w:rsid w:val="0053776D"/>
    <w:rsid w:val="00844F9A"/>
    <w:rsid w:val="008F4700"/>
    <w:rsid w:val="00924DEA"/>
    <w:rsid w:val="00A70443"/>
    <w:rsid w:val="00B062E7"/>
    <w:rsid w:val="00C90117"/>
    <w:rsid w:val="00DD1B97"/>
    <w:rsid w:val="00E379FF"/>
    <w:rsid w:val="00E445C9"/>
    <w:rsid w:val="00F9355C"/>
    <w:rsid w:val="00FC1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F077B"/>
  <w15:docId w15:val="{758A3954-2F02-4575-B357-9AE042B50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5</Pages>
  <Words>1052</Words>
  <Characters>5998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hima Kapoor</dc:creator>
  <cp:keywords/>
  <dc:description/>
  <cp:lastModifiedBy>Dr.Suparna</cp:lastModifiedBy>
  <cp:revision>15</cp:revision>
  <dcterms:created xsi:type="dcterms:W3CDTF">2020-02-10T10:42:00Z</dcterms:created>
  <dcterms:modified xsi:type="dcterms:W3CDTF">2020-02-27T17:10:00Z</dcterms:modified>
</cp:coreProperties>
</file>